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787629" w14:textId="77777777" w:rsidR="004622FB" w:rsidRPr="007253DA" w:rsidRDefault="004622FB" w:rsidP="004622FB">
      <w:pPr>
        <w:pStyle w:val="Body"/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7253DA">
        <w:rPr>
          <w:rFonts w:ascii="Times New Roman" w:eastAsia="Times New Roman" w:hAnsi="Times New Roman" w:cs="Times New Roman"/>
          <w:b/>
          <w:bCs/>
        </w:rPr>
        <w:t>Appendix A:  Other Participating Organizations</w:t>
      </w:r>
    </w:p>
    <w:p w14:paraId="2659C8F4" w14:textId="77777777" w:rsidR="004622FB" w:rsidRPr="007253DA" w:rsidRDefault="004622FB" w:rsidP="004622FB">
      <w:pPr>
        <w:pStyle w:val="Body"/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5D7F0C1C" w14:textId="77777777" w:rsidR="004622FB" w:rsidRPr="007253DA" w:rsidRDefault="004622FB" w:rsidP="004622FB">
      <w:pPr>
        <w:pStyle w:val="Body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7253DA">
        <w:rPr>
          <w:rFonts w:ascii="Times New Roman" w:eastAsia="Times New Roman" w:hAnsi="Times New Roman" w:cs="Times New Roman"/>
          <w:bCs/>
        </w:rPr>
        <w:t>Dover Parks and Recreation</w:t>
      </w:r>
    </w:p>
    <w:p w14:paraId="6E007558" w14:textId="77777777" w:rsidR="004622FB" w:rsidRPr="007253DA" w:rsidRDefault="004622FB" w:rsidP="004622FB">
      <w:pPr>
        <w:pStyle w:val="Body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7253DA">
        <w:rPr>
          <w:rFonts w:ascii="Times New Roman" w:eastAsia="Times New Roman" w:hAnsi="Times New Roman" w:cs="Times New Roman"/>
          <w:bCs/>
        </w:rPr>
        <w:t>The Children’s Theater</w:t>
      </w:r>
    </w:p>
    <w:p w14:paraId="22A2B5BE" w14:textId="77777777" w:rsidR="004622FB" w:rsidRPr="007253DA" w:rsidRDefault="004622FB" w:rsidP="004622FB">
      <w:pPr>
        <w:pStyle w:val="Body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proofErr w:type="spellStart"/>
      <w:r w:rsidRPr="007253DA">
        <w:rPr>
          <w:rFonts w:ascii="Times New Roman" w:eastAsia="Times New Roman" w:hAnsi="Times New Roman" w:cs="Times New Roman"/>
          <w:bCs/>
        </w:rPr>
        <w:t>Bayhealth</w:t>
      </w:r>
      <w:proofErr w:type="spellEnd"/>
      <w:r w:rsidRPr="007253DA">
        <w:rPr>
          <w:rFonts w:ascii="Times New Roman" w:eastAsia="Times New Roman" w:hAnsi="Times New Roman" w:cs="Times New Roman"/>
          <w:bCs/>
        </w:rPr>
        <w:t xml:space="preserve"> Medical Center</w:t>
      </w:r>
    </w:p>
    <w:p w14:paraId="57230EC4" w14:textId="77777777" w:rsidR="004622FB" w:rsidRPr="007253DA" w:rsidRDefault="004622FB" w:rsidP="004622FB">
      <w:pPr>
        <w:pStyle w:val="Body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7253DA">
        <w:rPr>
          <w:rFonts w:ascii="Times New Roman" w:eastAsia="Times New Roman" w:hAnsi="Times New Roman" w:cs="Times New Roman"/>
          <w:bCs/>
        </w:rPr>
        <w:t>Delaware Food Bank</w:t>
      </w:r>
    </w:p>
    <w:p w14:paraId="76FA5FC0" w14:textId="77777777" w:rsidR="004622FB" w:rsidRPr="007253DA" w:rsidRDefault="004622FB" w:rsidP="004622FB">
      <w:pPr>
        <w:pStyle w:val="Body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7253DA">
        <w:rPr>
          <w:rFonts w:ascii="Times New Roman" w:eastAsia="Times New Roman" w:hAnsi="Times New Roman" w:cs="Times New Roman"/>
          <w:bCs/>
        </w:rPr>
        <w:t>Dover Library</w:t>
      </w:r>
    </w:p>
    <w:p w14:paraId="7E382DD3" w14:textId="77777777" w:rsidR="004622FB" w:rsidRPr="007253DA" w:rsidRDefault="004622FB" w:rsidP="004622FB">
      <w:pPr>
        <w:pStyle w:val="Body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7253DA">
        <w:rPr>
          <w:rFonts w:ascii="Times New Roman" w:eastAsia="Times New Roman" w:hAnsi="Times New Roman" w:cs="Times New Roman"/>
          <w:bCs/>
        </w:rPr>
        <w:t>Wesley College Drug and Alcohol Prevention Program</w:t>
      </w:r>
    </w:p>
    <w:p w14:paraId="4C42F934" w14:textId="77777777" w:rsidR="004622FB" w:rsidRPr="007253DA" w:rsidRDefault="004622FB" w:rsidP="004622FB">
      <w:pPr>
        <w:pStyle w:val="Body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7253DA">
        <w:rPr>
          <w:rFonts w:ascii="Times New Roman" w:eastAsia="Times New Roman" w:hAnsi="Times New Roman" w:cs="Times New Roman"/>
          <w:bCs/>
        </w:rPr>
        <w:t>University of Delaware- Family and Consumer Science Program Cooperative Extension, Associate of Arts Program, College of Agriculture and Natural Science, Partnership for Healthy Communities</w:t>
      </w:r>
    </w:p>
    <w:p w14:paraId="405F1BFA" w14:textId="77777777" w:rsidR="004622FB" w:rsidRPr="007253DA" w:rsidRDefault="004622FB" w:rsidP="004622FB">
      <w:pPr>
        <w:pStyle w:val="Body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7253DA">
        <w:rPr>
          <w:rFonts w:ascii="Times New Roman" w:eastAsia="Times New Roman" w:hAnsi="Times New Roman" w:cs="Times New Roman"/>
          <w:bCs/>
        </w:rPr>
        <w:t>Delaware State University 4-H and Youth Development Program, and the Expanded Food Nutrition and Education Program</w:t>
      </w:r>
    </w:p>
    <w:p w14:paraId="1BC128BA" w14:textId="77777777" w:rsidR="004622FB" w:rsidRPr="007253DA" w:rsidRDefault="004622FB" w:rsidP="004622FB">
      <w:pPr>
        <w:pStyle w:val="Body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7253DA">
        <w:rPr>
          <w:rFonts w:ascii="Times New Roman" w:eastAsia="Times New Roman" w:hAnsi="Times New Roman" w:cs="Times New Roman"/>
          <w:bCs/>
        </w:rPr>
        <w:t>Greek Organizations</w:t>
      </w:r>
    </w:p>
    <w:p w14:paraId="5C44386B" w14:textId="77777777" w:rsidR="004622FB" w:rsidRPr="007253DA" w:rsidRDefault="004622FB" w:rsidP="004622FB">
      <w:pPr>
        <w:pStyle w:val="Body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7253DA">
        <w:rPr>
          <w:rFonts w:ascii="Times New Roman" w:eastAsia="Times New Roman" w:hAnsi="Times New Roman" w:cs="Times New Roman"/>
          <w:bCs/>
        </w:rPr>
        <w:t>Wesley United Methodist Church</w:t>
      </w:r>
    </w:p>
    <w:p w14:paraId="40353A56" w14:textId="77777777" w:rsidR="004622FB" w:rsidRPr="007253DA" w:rsidRDefault="004622FB" w:rsidP="004622FB">
      <w:pPr>
        <w:pStyle w:val="Body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7253DA">
        <w:rPr>
          <w:rFonts w:ascii="Times New Roman" w:eastAsia="Times New Roman" w:hAnsi="Times New Roman" w:cs="Times New Roman"/>
          <w:bCs/>
        </w:rPr>
        <w:t>John Wesley AME Church</w:t>
      </w:r>
    </w:p>
    <w:p w14:paraId="550BCA6F" w14:textId="77777777" w:rsidR="004622FB" w:rsidRPr="007253DA" w:rsidRDefault="004622FB" w:rsidP="004622FB">
      <w:pPr>
        <w:pStyle w:val="Body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7253DA">
        <w:rPr>
          <w:rFonts w:ascii="Times New Roman" w:eastAsia="Times New Roman" w:hAnsi="Times New Roman" w:cs="Times New Roman"/>
          <w:bCs/>
        </w:rPr>
        <w:t>Calvary Baptist Church</w:t>
      </w:r>
    </w:p>
    <w:p w14:paraId="4061F252" w14:textId="77777777" w:rsidR="004622FB" w:rsidRPr="007253DA" w:rsidRDefault="004622FB" w:rsidP="004622FB">
      <w:pPr>
        <w:pStyle w:val="Body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7253DA">
        <w:rPr>
          <w:rFonts w:ascii="Times New Roman" w:eastAsia="Times New Roman" w:hAnsi="Times New Roman" w:cs="Times New Roman"/>
          <w:bCs/>
        </w:rPr>
        <w:t>Solid Rock Baptist Church</w:t>
      </w:r>
    </w:p>
    <w:p w14:paraId="089A0025" w14:textId="77777777" w:rsidR="004622FB" w:rsidRPr="007253DA" w:rsidRDefault="004622FB" w:rsidP="004622FB">
      <w:pPr>
        <w:pStyle w:val="Body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7253DA">
        <w:rPr>
          <w:rFonts w:ascii="Times New Roman" w:eastAsia="Times New Roman" w:hAnsi="Times New Roman" w:cs="Times New Roman"/>
          <w:bCs/>
        </w:rPr>
        <w:t>Mt. Zion AME Church</w:t>
      </w:r>
    </w:p>
    <w:p w14:paraId="17044271" w14:textId="77777777" w:rsidR="004622FB" w:rsidRPr="007253DA" w:rsidRDefault="004622FB" w:rsidP="004622FB">
      <w:pPr>
        <w:pStyle w:val="Body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7253DA">
        <w:rPr>
          <w:rFonts w:ascii="Times New Roman" w:eastAsia="Times New Roman" w:hAnsi="Times New Roman" w:cs="Times New Roman"/>
          <w:bCs/>
        </w:rPr>
        <w:t>Maranatha Life Changing Church</w:t>
      </w:r>
    </w:p>
    <w:p w14:paraId="1975A8F8" w14:textId="77777777" w:rsidR="004622FB" w:rsidRPr="007253DA" w:rsidRDefault="004622FB" w:rsidP="004622FB">
      <w:pPr>
        <w:pStyle w:val="Body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7253DA">
        <w:rPr>
          <w:rFonts w:ascii="Times New Roman" w:eastAsia="Times New Roman" w:hAnsi="Times New Roman" w:cs="Times New Roman"/>
          <w:bCs/>
        </w:rPr>
        <w:t>YMCA</w:t>
      </w:r>
    </w:p>
    <w:p w14:paraId="51DFE33F" w14:textId="77777777" w:rsidR="004622FB" w:rsidRPr="007253DA" w:rsidRDefault="004622FB" w:rsidP="004622FB">
      <w:pPr>
        <w:pStyle w:val="Body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7253DA">
        <w:rPr>
          <w:rFonts w:ascii="Times New Roman" w:eastAsia="Times New Roman" w:hAnsi="Times New Roman" w:cs="Times New Roman"/>
          <w:bCs/>
        </w:rPr>
        <w:t>National Guard</w:t>
      </w:r>
    </w:p>
    <w:p w14:paraId="151DC7B9" w14:textId="77777777" w:rsidR="004622FB" w:rsidRPr="007253DA" w:rsidRDefault="004622FB" w:rsidP="004622FB">
      <w:pPr>
        <w:pStyle w:val="Body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7253DA">
        <w:rPr>
          <w:rFonts w:ascii="Times New Roman" w:eastAsia="Times New Roman" w:hAnsi="Times New Roman" w:cs="Times New Roman"/>
          <w:bCs/>
        </w:rPr>
        <w:t>Dover Police Department and the Police Athletic League</w:t>
      </w:r>
    </w:p>
    <w:p w14:paraId="3283C3E6" w14:textId="77777777" w:rsidR="004622FB" w:rsidRPr="007253DA" w:rsidRDefault="004622FB" w:rsidP="004622FB">
      <w:pPr>
        <w:pStyle w:val="Body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7253DA">
        <w:rPr>
          <w:rFonts w:ascii="Times New Roman" w:eastAsia="Times New Roman" w:hAnsi="Times New Roman" w:cs="Times New Roman"/>
          <w:bCs/>
        </w:rPr>
        <w:lastRenderedPageBreak/>
        <w:t>Club Fitness</w:t>
      </w:r>
    </w:p>
    <w:p w14:paraId="03FF112C" w14:textId="77777777" w:rsidR="004622FB" w:rsidRPr="007253DA" w:rsidRDefault="004622FB" w:rsidP="004622FB">
      <w:pPr>
        <w:pStyle w:val="Body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proofErr w:type="spellStart"/>
      <w:r w:rsidRPr="007253DA">
        <w:rPr>
          <w:rFonts w:ascii="Times New Roman" w:eastAsia="Times New Roman" w:hAnsi="Times New Roman" w:cs="Times New Roman"/>
          <w:bCs/>
        </w:rPr>
        <w:t>DelDOT</w:t>
      </w:r>
      <w:proofErr w:type="spellEnd"/>
    </w:p>
    <w:p w14:paraId="6B426474" w14:textId="77777777" w:rsidR="004622FB" w:rsidRPr="007253DA" w:rsidRDefault="004622FB" w:rsidP="004622FB">
      <w:pPr>
        <w:pStyle w:val="Body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7253DA">
        <w:rPr>
          <w:rFonts w:ascii="Times New Roman" w:eastAsia="Times New Roman" w:hAnsi="Times New Roman" w:cs="Times New Roman"/>
          <w:bCs/>
        </w:rPr>
        <w:t>Delaware Tourism</w:t>
      </w:r>
    </w:p>
    <w:p w14:paraId="6D149B11" w14:textId="77777777" w:rsidR="004622FB" w:rsidRPr="007253DA" w:rsidRDefault="004622FB" w:rsidP="004622FB">
      <w:pPr>
        <w:pStyle w:val="Body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7253DA">
        <w:rPr>
          <w:rFonts w:ascii="Times New Roman" w:eastAsia="Times New Roman" w:hAnsi="Times New Roman" w:cs="Times New Roman"/>
          <w:bCs/>
        </w:rPr>
        <w:t>Herbal Life</w:t>
      </w:r>
    </w:p>
    <w:p w14:paraId="4A8DCECA" w14:textId="77777777" w:rsidR="004622FB" w:rsidRPr="007253DA" w:rsidRDefault="004622FB" w:rsidP="004622FB">
      <w:pPr>
        <w:pStyle w:val="Body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7253DA">
        <w:rPr>
          <w:rFonts w:ascii="Times New Roman" w:eastAsia="Times New Roman" w:hAnsi="Times New Roman" w:cs="Times New Roman"/>
          <w:bCs/>
        </w:rPr>
        <w:t>Delaware Quit line</w:t>
      </w:r>
    </w:p>
    <w:p w14:paraId="3D42FFB6" w14:textId="77777777" w:rsidR="004622FB" w:rsidRPr="007253DA" w:rsidRDefault="004622FB" w:rsidP="004622FB">
      <w:pPr>
        <w:pStyle w:val="Body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7253DA">
        <w:rPr>
          <w:rFonts w:ascii="Times New Roman" w:eastAsia="Times New Roman" w:hAnsi="Times New Roman" w:cs="Times New Roman"/>
          <w:bCs/>
        </w:rPr>
        <w:t>La Red</w:t>
      </w:r>
    </w:p>
    <w:p w14:paraId="4E58CB46" w14:textId="77777777" w:rsidR="004622FB" w:rsidRPr="007253DA" w:rsidRDefault="004622FB" w:rsidP="004622FB">
      <w:pPr>
        <w:pStyle w:val="Body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7253DA">
        <w:rPr>
          <w:rFonts w:ascii="Times New Roman" w:eastAsia="Times New Roman" w:hAnsi="Times New Roman" w:cs="Times New Roman"/>
          <w:bCs/>
        </w:rPr>
        <w:t>AmeriHealth Caritas Delaware</w:t>
      </w:r>
    </w:p>
    <w:p w14:paraId="3F7B1452" w14:textId="77777777" w:rsidR="004622FB" w:rsidRPr="007253DA" w:rsidRDefault="004622FB" w:rsidP="004622FB">
      <w:pPr>
        <w:pStyle w:val="Body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7253DA">
        <w:rPr>
          <w:rFonts w:ascii="Times New Roman" w:eastAsia="Times New Roman" w:hAnsi="Times New Roman" w:cs="Times New Roman"/>
          <w:bCs/>
        </w:rPr>
        <w:t>Buffalo Soldiers</w:t>
      </w:r>
    </w:p>
    <w:p w14:paraId="6FC76A19" w14:textId="77777777" w:rsidR="004622FB" w:rsidRPr="007253DA" w:rsidRDefault="004622FB" w:rsidP="004622FB">
      <w:pPr>
        <w:pStyle w:val="Body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7253DA">
        <w:rPr>
          <w:rFonts w:ascii="Times New Roman" w:eastAsia="Times New Roman" w:hAnsi="Times New Roman" w:cs="Times New Roman"/>
          <w:bCs/>
        </w:rPr>
        <w:t>Delaware Public Health and Social Sciences</w:t>
      </w:r>
    </w:p>
    <w:p w14:paraId="503E38E4" w14:textId="77777777" w:rsidR="004622FB" w:rsidRPr="007253DA" w:rsidRDefault="004622FB" w:rsidP="004622FB">
      <w:pPr>
        <w:pStyle w:val="Body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7253DA">
        <w:rPr>
          <w:rFonts w:ascii="Times New Roman" w:eastAsia="Times New Roman" w:hAnsi="Times New Roman" w:cs="Times New Roman"/>
          <w:bCs/>
        </w:rPr>
        <w:t>Dover Tents and Events</w:t>
      </w:r>
    </w:p>
    <w:p w14:paraId="7E196DBF" w14:textId="77777777" w:rsidR="004622FB" w:rsidRPr="007253DA" w:rsidRDefault="004622FB" w:rsidP="004622FB">
      <w:pPr>
        <w:pStyle w:val="Body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7253DA">
        <w:rPr>
          <w:rFonts w:ascii="Times New Roman" w:eastAsia="Times New Roman" w:hAnsi="Times New Roman" w:cs="Times New Roman"/>
          <w:bCs/>
        </w:rPr>
        <w:t>Communities in Schools</w:t>
      </w:r>
    </w:p>
    <w:p w14:paraId="3094404F" w14:textId="77777777" w:rsidR="004622FB" w:rsidRPr="007253DA" w:rsidRDefault="004622FB" w:rsidP="004622FB">
      <w:pPr>
        <w:pStyle w:val="Body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7253DA">
        <w:rPr>
          <w:rFonts w:ascii="Times New Roman" w:eastAsia="Times New Roman" w:hAnsi="Times New Roman" w:cs="Times New Roman"/>
          <w:bCs/>
        </w:rPr>
        <w:t>Delaware Parents Association</w:t>
      </w:r>
    </w:p>
    <w:p w14:paraId="4273DD5B" w14:textId="77777777" w:rsidR="004622FB" w:rsidRPr="007253DA" w:rsidRDefault="004622FB" w:rsidP="004622FB">
      <w:pPr>
        <w:pStyle w:val="Body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7253DA">
        <w:rPr>
          <w:rFonts w:ascii="Times New Roman" w:eastAsia="Times New Roman" w:hAnsi="Times New Roman" w:cs="Times New Roman"/>
          <w:bCs/>
        </w:rPr>
        <w:t>Capital School District</w:t>
      </w:r>
    </w:p>
    <w:p w14:paraId="71FFD0E9" w14:textId="77777777" w:rsidR="004622FB" w:rsidRPr="007253DA" w:rsidRDefault="004622FB" w:rsidP="004622FB">
      <w:pPr>
        <w:pStyle w:val="Body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7253DA">
        <w:rPr>
          <w:rFonts w:ascii="Times New Roman" w:eastAsia="Times New Roman" w:hAnsi="Times New Roman" w:cs="Times New Roman"/>
          <w:bCs/>
        </w:rPr>
        <w:t>First State Dance Academy</w:t>
      </w:r>
    </w:p>
    <w:p w14:paraId="7DFE6736" w14:textId="77777777" w:rsidR="004622FB" w:rsidRPr="007253DA" w:rsidRDefault="004622FB" w:rsidP="004622FB">
      <w:pPr>
        <w:pStyle w:val="Body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7253DA">
        <w:rPr>
          <w:rFonts w:ascii="Times New Roman" w:eastAsia="Times New Roman" w:hAnsi="Times New Roman" w:cs="Times New Roman"/>
          <w:bCs/>
        </w:rPr>
        <w:t>C&amp;K Soul Line</w:t>
      </w:r>
    </w:p>
    <w:p w14:paraId="23CA8A77" w14:textId="77777777" w:rsidR="004622FB" w:rsidRPr="007253DA" w:rsidRDefault="004622FB" w:rsidP="004622FB">
      <w:pPr>
        <w:pStyle w:val="Body"/>
        <w:spacing w:line="480" w:lineRule="auto"/>
        <w:ind w:left="720"/>
        <w:rPr>
          <w:rFonts w:ascii="Times New Roman" w:eastAsia="Times New Roman" w:hAnsi="Times New Roman" w:cs="Times New Roman"/>
          <w:bCs/>
        </w:rPr>
      </w:pPr>
    </w:p>
    <w:p w14:paraId="2C2EB6D9" w14:textId="77777777" w:rsidR="004622FB" w:rsidRPr="007253DA" w:rsidRDefault="004622FB" w:rsidP="004622FB">
      <w:pPr>
        <w:pStyle w:val="Body"/>
        <w:spacing w:line="480" w:lineRule="auto"/>
        <w:rPr>
          <w:rFonts w:ascii="Times New Roman" w:eastAsia="Times New Roman" w:hAnsi="Times New Roman" w:cs="Times New Roman"/>
          <w:bCs/>
        </w:rPr>
      </w:pPr>
    </w:p>
    <w:p w14:paraId="17295E7A" w14:textId="77777777" w:rsidR="004622FB" w:rsidRPr="007253DA" w:rsidRDefault="004622FB" w:rsidP="004622FB">
      <w:pPr>
        <w:pStyle w:val="Body"/>
        <w:spacing w:line="480" w:lineRule="auto"/>
        <w:rPr>
          <w:rFonts w:ascii="Times New Roman" w:eastAsia="Times New Roman" w:hAnsi="Times New Roman" w:cs="Times New Roman"/>
          <w:bCs/>
        </w:rPr>
      </w:pPr>
    </w:p>
    <w:p w14:paraId="291A3847" w14:textId="77777777" w:rsidR="004622FB" w:rsidRPr="007253DA" w:rsidRDefault="004622FB" w:rsidP="004622FB">
      <w:pPr>
        <w:pStyle w:val="Body"/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6DEDB9FB" w14:textId="77777777" w:rsidR="004622FB" w:rsidRPr="007253DA" w:rsidRDefault="004622FB" w:rsidP="004622FB">
      <w:pPr>
        <w:pStyle w:val="Body"/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5404C93E" w14:textId="77777777" w:rsidR="004622FB" w:rsidRPr="007253DA" w:rsidRDefault="004622FB" w:rsidP="004622FB">
      <w:pPr>
        <w:pStyle w:val="Body"/>
        <w:spacing w:line="480" w:lineRule="auto"/>
        <w:rPr>
          <w:rFonts w:ascii="Times New Roman" w:hAnsi="Times New Roman" w:cs="Times New Roman"/>
        </w:rPr>
      </w:pPr>
    </w:p>
    <w:p w14:paraId="286DC719" w14:textId="77777777" w:rsidR="00934C26" w:rsidRDefault="004622FB">
      <w:bookmarkStart w:id="0" w:name="_GoBack"/>
      <w:bookmarkEnd w:id="0"/>
    </w:p>
    <w:sectPr w:rsidR="00934C26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826370" w14:textId="77777777" w:rsidR="00CF702E" w:rsidRDefault="004622F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5E540F" w14:textId="77777777" w:rsidR="00CF702E" w:rsidRDefault="004622FB">
    <w:pPr>
      <w:pStyle w:val="Footer"/>
      <w:tabs>
        <w:tab w:val="clear" w:pos="9360"/>
        <w:tab w:val="right" w:pos="9340"/>
      </w:tabs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2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A350E4" w14:textId="77777777" w:rsidR="00CF702E" w:rsidRDefault="004622FB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A9417D" w14:textId="77777777" w:rsidR="00CF702E" w:rsidRDefault="004622F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23E0B0" w14:textId="77777777" w:rsidR="00CF702E" w:rsidRDefault="004622FB">
    <w:pPr>
      <w:pStyle w:val="HeaderFoo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824AF6" w14:textId="77777777" w:rsidR="00CF702E" w:rsidRDefault="004622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996D52"/>
    <w:multiLevelType w:val="hybridMultilevel"/>
    <w:tmpl w:val="289C6D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2FB"/>
    <w:rsid w:val="000E697B"/>
    <w:rsid w:val="001673E1"/>
    <w:rsid w:val="0031320A"/>
    <w:rsid w:val="00353850"/>
    <w:rsid w:val="00353B26"/>
    <w:rsid w:val="00373508"/>
    <w:rsid w:val="00386E6C"/>
    <w:rsid w:val="003D05EC"/>
    <w:rsid w:val="004622FB"/>
    <w:rsid w:val="004C470E"/>
    <w:rsid w:val="005B361D"/>
    <w:rsid w:val="00625DBF"/>
    <w:rsid w:val="006418BF"/>
    <w:rsid w:val="00676649"/>
    <w:rsid w:val="00677FBB"/>
    <w:rsid w:val="00693D54"/>
    <w:rsid w:val="006C11DA"/>
    <w:rsid w:val="006D271F"/>
    <w:rsid w:val="007240E4"/>
    <w:rsid w:val="007834E3"/>
    <w:rsid w:val="007C620D"/>
    <w:rsid w:val="008A7201"/>
    <w:rsid w:val="008B44D1"/>
    <w:rsid w:val="009035C0"/>
    <w:rsid w:val="00974E6F"/>
    <w:rsid w:val="009C529E"/>
    <w:rsid w:val="009F5F9B"/>
    <w:rsid w:val="00A0509A"/>
    <w:rsid w:val="00A82081"/>
    <w:rsid w:val="00AE6922"/>
    <w:rsid w:val="00B721C0"/>
    <w:rsid w:val="00D3380E"/>
    <w:rsid w:val="00D43E44"/>
    <w:rsid w:val="00D7684A"/>
    <w:rsid w:val="00F3362A"/>
    <w:rsid w:val="00FE5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0DD3E"/>
  <w15:chartTrackingRefBased/>
  <w15:docId w15:val="{5065967D-CC0F-2B42-A517-631C2D920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4622F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4622F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</w:rPr>
  </w:style>
  <w:style w:type="paragraph" w:styleId="Footer">
    <w:name w:val="footer"/>
    <w:link w:val="FooterChar"/>
    <w:rsid w:val="004622F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4622FB"/>
    <w:rPr>
      <w:rFonts w:ascii="Calibri" w:eastAsia="Calibri" w:hAnsi="Calibri" w:cs="Calibri"/>
      <w:color w:val="000000"/>
      <w:u w:color="000000"/>
      <w:bdr w:val="nil"/>
    </w:rPr>
  </w:style>
  <w:style w:type="paragraph" w:customStyle="1" w:styleId="Body">
    <w:name w:val="Body"/>
    <w:link w:val="BodyChar"/>
    <w:rsid w:val="004622F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paragraph" w:styleId="Header">
    <w:name w:val="header"/>
    <w:basedOn w:val="Normal"/>
    <w:link w:val="HeaderChar"/>
    <w:uiPriority w:val="99"/>
    <w:unhideWhenUsed/>
    <w:rsid w:val="004622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22FB"/>
    <w:rPr>
      <w:rFonts w:ascii="Times New Roman" w:eastAsia="Arial Unicode MS" w:hAnsi="Times New Roman" w:cs="Times New Roman"/>
      <w:bdr w:val="nil"/>
    </w:rPr>
  </w:style>
  <w:style w:type="character" w:customStyle="1" w:styleId="BodyChar">
    <w:name w:val="Body Char"/>
    <w:basedOn w:val="DefaultParagraphFont"/>
    <w:link w:val="Body"/>
    <w:rsid w:val="004622FB"/>
    <w:rPr>
      <w:rFonts w:ascii="Calibri" w:eastAsia="Calibri" w:hAnsi="Calibri" w:cs="Calibri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7-03T17:07:00Z</dcterms:created>
  <dcterms:modified xsi:type="dcterms:W3CDTF">2019-07-03T17:07:00Z</dcterms:modified>
</cp:coreProperties>
</file>